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443"/>
        <w:gridCol w:w="1444"/>
        <w:gridCol w:w="1443"/>
        <w:gridCol w:w="1444"/>
        <w:gridCol w:w="1444"/>
      </w:tblGrid>
      <w:tr w:rsidR="00583AF1" w14:paraId="5DC06DD6" w14:textId="77777777" w:rsidTr="00F15783">
        <w:tc>
          <w:tcPr>
            <w:tcW w:w="1638" w:type="dxa"/>
            <w:tcBorders>
              <w:left w:val="nil"/>
              <w:bottom w:val="nil"/>
              <w:right w:val="nil"/>
            </w:tcBorders>
            <w:vAlign w:val="center"/>
          </w:tcPr>
          <w:p w14:paraId="095F1B82" w14:textId="55E5FD73" w:rsidR="00EB0280" w:rsidRPr="00EB0280" w:rsidRDefault="00583AF1" w:rsidP="00F15783">
            <w:pPr>
              <w:jc w:val="center"/>
              <w:rPr>
                <w:b/>
              </w:rPr>
            </w:pPr>
            <w:r w:rsidRPr="00436384">
              <w:rPr>
                <w:b/>
              </w:rPr>
              <w:t>Deviation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AF117C" w14:textId="7339188A" w:rsidR="00EB0280" w:rsidRPr="00EB0280" w:rsidRDefault="00583AF1" w:rsidP="00F15783">
            <w:pPr>
              <w:jc w:val="center"/>
            </w:pPr>
            <w:r w:rsidRPr="007D7F1E">
              <w:t>0</w:t>
            </w:r>
            <w:r>
              <w:t>º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E91EB" w14:textId="706F5852" w:rsidR="00EB0280" w:rsidRPr="007D7F1E" w:rsidRDefault="00583AF1" w:rsidP="00F15783">
            <w:pPr>
              <w:jc w:val="center"/>
            </w:pPr>
            <w:r w:rsidRPr="007D7F1E">
              <w:t>5</w:t>
            </w:r>
            <w:r>
              <w:t>º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0D657" w14:textId="7A9C3B18" w:rsidR="00EB0280" w:rsidRPr="007D7F1E" w:rsidRDefault="00583AF1" w:rsidP="00F15783">
            <w:pPr>
              <w:jc w:val="center"/>
            </w:pPr>
            <w:r w:rsidRPr="007D7F1E">
              <w:t>10</w:t>
            </w:r>
            <w:r>
              <w:t>º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B85B9" w14:textId="56940AEB" w:rsidR="00583AF1" w:rsidRPr="007D7F1E" w:rsidRDefault="00583AF1" w:rsidP="00F15783">
            <w:pPr>
              <w:jc w:val="center"/>
            </w:pPr>
            <w:r w:rsidRPr="007D7F1E">
              <w:t>15</w:t>
            </w:r>
            <w:r>
              <w:t>º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A5D3EF" w14:textId="0873B550" w:rsidR="00583AF1" w:rsidRPr="007D7F1E" w:rsidRDefault="00583AF1" w:rsidP="00F15783">
            <w:pPr>
              <w:jc w:val="center"/>
            </w:pPr>
            <w:r w:rsidRPr="007D7F1E">
              <w:t>30</w:t>
            </w:r>
            <w:r>
              <w:t>º</w:t>
            </w:r>
          </w:p>
        </w:tc>
      </w:tr>
      <w:tr w:rsidR="00583AF1" w14:paraId="2D0511BE" w14:textId="77777777" w:rsidTr="00F15783"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3A4287E1" w14:textId="77777777" w:rsidR="00583AF1" w:rsidRPr="007D7F1E" w:rsidRDefault="00583AF1" w:rsidP="00F15783">
            <w:pPr>
              <w:jc w:val="center"/>
            </w:pPr>
            <w:r w:rsidRPr="007D7F1E">
              <w:t>0</w:t>
            </w:r>
            <w:r>
              <w:t>º</w:t>
            </w:r>
          </w:p>
        </w:tc>
        <w:tc>
          <w:tcPr>
            <w:tcW w:w="144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563941D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/>
                <w:kern w:val="1"/>
                <w:sz w:val="18"/>
                <w:szCs w:val="18"/>
                <w:lang w:eastAsia="en-US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DA0C" w14:textId="77777777" w:rsidR="00583AF1" w:rsidRPr="0089044F" w:rsidRDefault="00583AF1" w:rsidP="00F15783">
            <w:pPr>
              <w:widowControl w:val="0"/>
              <w:tabs>
                <w:tab w:val="left" w:pos="291"/>
                <w:tab w:val="center" w:pos="625"/>
              </w:tabs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036F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92E6E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8393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92E6E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9ED5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583AF1" w14:paraId="06E716E4" w14:textId="77777777" w:rsidTr="00F15783"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368680FD" w14:textId="77777777" w:rsidR="00583AF1" w:rsidRPr="007D7F1E" w:rsidRDefault="00583AF1" w:rsidP="00F15783">
            <w:pPr>
              <w:jc w:val="center"/>
            </w:pPr>
            <w:r w:rsidRPr="007D7F1E">
              <w:t>5</w:t>
            </w:r>
            <w:r>
              <w:t>º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0F3104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7C7C99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4EC1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15F5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92E6E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13BA9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92E6E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8C59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016</w:t>
            </w:r>
          </w:p>
        </w:tc>
      </w:tr>
      <w:tr w:rsidR="00583AF1" w14:paraId="47675905" w14:textId="77777777" w:rsidTr="00F15783"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6A65D329" w14:textId="77777777" w:rsidR="00583AF1" w:rsidRPr="007D7F1E" w:rsidRDefault="00583AF1" w:rsidP="00F15783">
            <w:pPr>
              <w:jc w:val="center"/>
            </w:pPr>
            <w:r w:rsidRPr="007D7F1E">
              <w:t>10</w:t>
            </w:r>
            <w:r>
              <w:t>º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62BDC9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7C7C99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A574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3B1B18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4063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E95C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4EA1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05</w:t>
            </w:r>
          </w:p>
        </w:tc>
      </w:tr>
      <w:tr w:rsidR="00583AF1" w14:paraId="384E0B61" w14:textId="77777777" w:rsidTr="00F15783"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62CEE92F" w14:textId="77777777" w:rsidR="00583AF1" w:rsidRPr="007D7F1E" w:rsidRDefault="00583AF1" w:rsidP="00F15783">
            <w:pPr>
              <w:jc w:val="center"/>
            </w:pPr>
            <w:r w:rsidRPr="007D7F1E">
              <w:t>15</w:t>
            </w:r>
            <w:r>
              <w:t>º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D49E25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7C7C99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C4C4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3B1B18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4615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D53EC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9325F" w14:textId="77777777" w:rsidR="00583AF1" w:rsidRPr="0089044F" w:rsidRDefault="00583AF1" w:rsidP="00F157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16</w:t>
            </w:r>
          </w:p>
        </w:tc>
      </w:tr>
      <w:tr w:rsidR="00583AF1" w14:paraId="68EF8A06" w14:textId="77777777" w:rsidTr="00F15783">
        <w:tc>
          <w:tcPr>
            <w:tcW w:w="1638" w:type="dxa"/>
            <w:tcBorders>
              <w:top w:val="nil"/>
              <w:left w:val="nil"/>
            </w:tcBorders>
            <w:vAlign w:val="center"/>
          </w:tcPr>
          <w:p w14:paraId="251749CD" w14:textId="77777777" w:rsidR="00583AF1" w:rsidRPr="007D7F1E" w:rsidRDefault="00583AF1" w:rsidP="00F15783">
            <w:pPr>
              <w:jc w:val="center"/>
            </w:pPr>
            <w:r w:rsidRPr="007D7F1E">
              <w:t>30</w:t>
            </w:r>
            <w:r>
              <w:t>º</w:t>
            </w:r>
          </w:p>
        </w:tc>
        <w:tc>
          <w:tcPr>
            <w:tcW w:w="144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97714D8" w14:textId="77777777" w:rsidR="00583AF1" w:rsidRPr="0089044F" w:rsidRDefault="00583AF1" w:rsidP="00F15783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674E01" w14:textId="77777777" w:rsidR="00583AF1" w:rsidRPr="0089044F" w:rsidRDefault="00583AF1" w:rsidP="00F15783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016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8444B" w14:textId="77777777" w:rsidR="00583AF1" w:rsidRPr="0089044F" w:rsidRDefault="00583AF1" w:rsidP="00F15783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05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D0D979" w14:textId="77777777" w:rsidR="00583AF1" w:rsidRPr="0089044F" w:rsidRDefault="00583AF1" w:rsidP="00F15783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16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33C3E8" w14:textId="77777777" w:rsidR="00583AF1" w:rsidRPr="0089044F" w:rsidRDefault="00583AF1" w:rsidP="00F15783">
            <w:pPr>
              <w:jc w:val="center"/>
              <w:rPr>
                <w:b/>
                <w:sz w:val="18"/>
                <w:szCs w:val="18"/>
              </w:rPr>
            </w:pPr>
          </w:p>
        </w:tc>
      </w:tr>
    </w:tbl>
    <w:p w14:paraId="488EF400" w14:textId="77777777" w:rsidR="00583AF1" w:rsidRDefault="00583AF1" w:rsidP="00583AF1"/>
    <w:p w14:paraId="2F338C74" w14:textId="3365416A" w:rsidR="00583AF1" w:rsidRDefault="00583AF1" w:rsidP="00583AF1">
      <w:pPr>
        <w:jc w:val="both"/>
      </w:pPr>
      <w:r w:rsidRPr="00436384">
        <w:rPr>
          <w:b/>
        </w:rPr>
        <w:t xml:space="preserve">Supplementary Table </w:t>
      </w:r>
      <w:r w:rsidR="001504EB">
        <w:rPr>
          <w:b/>
        </w:rPr>
        <w:t>S</w:t>
      </w:r>
      <w:r>
        <w:rPr>
          <w:b/>
        </w:rPr>
        <w:t>3</w:t>
      </w:r>
      <w:r w:rsidRPr="00436384">
        <w:rPr>
          <w:b/>
        </w:rPr>
        <w:t xml:space="preserve"> : </w:t>
      </w:r>
      <w:r>
        <w:rPr>
          <w:b/>
        </w:rPr>
        <w:t xml:space="preserve">Neck Yaw </w:t>
      </w:r>
      <w:r>
        <w:t xml:space="preserve">– </w:t>
      </w:r>
      <w:r w:rsidR="00153DEB">
        <w:t>P</w:t>
      </w:r>
      <w:bookmarkStart w:id="0" w:name="_GoBack"/>
      <w:bookmarkEnd w:id="0"/>
      <w:r>
        <w:t>osthoc comparisons with applied Bonferroni Correction</w:t>
      </w:r>
      <w:r w:rsidR="004427EE">
        <w:t>, significant differences in bold type</w:t>
      </w:r>
      <w:r>
        <w:t xml:space="preserve">. </w:t>
      </w:r>
    </w:p>
    <w:p w14:paraId="679FF98F" w14:textId="77777777" w:rsidR="00112AA6" w:rsidRPr="00583AF1" w:rsidRDefault="00112AA6" w:rsidP="00583AF1"/>
    <w:sectPr w:rsidR="00112AA6" w:rsidRPr="00583AF1" w:rsidSect="007454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814"/>
    <w:rsid w:val="00112AA6"/>
    <w:rsid w:val="001504EB"/>
    <w:rsid w:val="00153DEB"/>
    <w:rsid w:val="004427EE"/>
    <w:rsid w:val="00583AF1"/>
    <w:rsid w:val="007454E3"/>
    <w:rsid w:val="00837814"/>
    <w:rsid w:val="00EB0280"/>
    <w:rsid w:val="00F1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4C0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814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814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814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814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268</Characters>
  <Application>Microsoft Macintosh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annape</dc:creator>
  <cp:keywords/>
  <dc:description/>
  <cp:lastModifiedBy>Oliver Kannape</cp:lastModifiedBy>
  <cp:revision>7</cp:revision>
  <dcterms:created xsi:type="dcterms:W3CDTF">2013-11-08T13:59:00Z</dcterms:created>
  <dcterms:modified xsi:type="dcterms:W3CDTF">2013-12-09T21:45:00Z</dcterms:modified>
</cp:coreProperties>
</file>